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C99" w:rsidRPr="004C57B3" w:rsidRDefault="00992C99" w:rsidP="00992C99">
      <w:pPr>
        <w:pStyle w:val="Heading1"/>
        <w:jc w:val="both"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4C57B3">
        <w:rPr>
          <w:rFonts w:ascii="Times New Roman" w:hAnsi="Times New Roman" w:cs="Times New Roman"/>
          <w:color w:val="auto"/>
        </w:rPr>
        <w:t>Appendix 1</w:t>
      </w:r>
    </w:p>
    <w:p w:rsidR="00992C99" w:rsidRPr="004C57B3" w:rsidRDefault="00992C99" w:rsidP="00992C99">
      <w:pPr>
        <w:jc w:val="both"/>
        <w:rPr>
          <w:rFonts w:cs="Times New Roman"/>
          <w:szCs w:val="24"/>
        </w:rPr>
      </w:pPr>
    </w:p>
    <w:p w:rsidR="00992C99" w:rsidRPr="004C57B3" w:rsidRDefault="00992C99" w:rsidP="00992C99">
      <w:pPr>
        <w:jc w:val="both"/>
        <w:rPr>
          <w:rFonts w:cs="Times New Roman"/>
          <w:b/>
          <w:szCs w:val="24"/>
        </w:rPr>
      </w:pPr>
      <w:r w:rsidRPr="004C57B3">
        <w:rPr>
          <w:rFonts w:cs="Times New Roman"/>
          <w:b/>
          <w:szCs w:val="24"/>
        </w:rPr>
        <w:t>Table A1: Predictors of duration from first symptom to diagnosis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260"/>
        <w:gridCol w:w="1160"/>
        <w:gridCol w:w="1160"/>
        <w:gridCol w:w="1118"/>
        <w:gridCol w:w="1202"/>
      </w:tblGrid>
      <w:tr w:rsidR="00992C99" w:rsidRPr="004C57B3" w:rsidTr="00CA17E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gap_symp_diag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Coef</w:t>
            </w:r>
            <w:proofErr w:type="spellEnd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&gt;|t|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95% Conf. Interval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402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0.0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237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riv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.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167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.2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.102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7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710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3.1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4.663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Bulb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4.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40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8.2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0.198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El_Escorial_Numeri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391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.3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.358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Neur_first_3_bin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.2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504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5.1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2.532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_c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0.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87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.59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23.356</w:t>
            </w:r>
          </w:p>
        </w:tc>
      </w:tr>
    </w:tbl>
    <w:p w:rsidR="00992C99" w:rsidRPr="004C57B3" w:rsidRDefault="00992C99" w:rsidP="00992C99">
      <w:pPr>
        <w:jc w:val="both"/>
        <w:rPr>
          <w:rFonts w:cs="Times New Roman"/>
          <w:szCs w:val="24"/>
        </w:rPr>
      </w:pPr>
    </w:p>
    <w:p w:rsidR="00992C99" w:rsidRPr="004C57B3" w:rsidRDefault="00992C99" w:rsidP="00992C99">
      <w:pPr>
        <w:jc w:val="both"/>
        <w:rPr>
          <w:rFonts w:cs="Times New Roman"/>
          <w:szCs w:val="24"/>
        </w:rPr>
      </w:pPr>
    </w:p>
    <w:p w:rsidR="00992C99" w:rsidRPr="004C57B3" w:rsidRDefault="00992C99" w:rsidP="00992C99">
      <w:pPr>
        <w:jc w:val="both"/>
        <w:rPr>
          <w:rFonts w:cs="Times New Roman"/>
          <w:b/>
          <w:szCs w:val="24"/>
        </w:rPr>
      </w:pPr>
      <w:r w:rsidRPr="004C57B3">
        <w:rPr>
          <w:rFonts w:cs="Times New Roman"/>
          <w:b/>
          <w:szCs w:val="24"/>
        </w:rPr>
        <w:t>Table A2: Tobit regression: total direct healthcare costs before diagnosis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260"/>
        <w:gridCol w:w="1160"/>
        <w:gridCol w:w="1160"/>
        <w:gridCol w:w="1203"/>
        <w:gridCol w:w="1117"/>
      </w:tblGrid>
      <w:tr w:rsidR="00992C99" w:rsidRPr="004C57B3" w:rsidTr="00CA17E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gap_symp_diag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Coef</w:t>
            </w:r>
            <w:proofErr w:type="spellEnd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&gt;|t|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95% Conf. Interval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8.9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25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8.3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06.265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riv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.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99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530.9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517.628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531.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5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3071.6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9.338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Bulb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715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38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355.3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923.363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El_Escorial_Numeri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534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26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404.6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472.771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Mit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18.9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62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950.3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588.138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Neur_first_3_bin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191.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0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3748.3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35.514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_c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2091.8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41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973.1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7156.863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/sigm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891.98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373.1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4410.871</w:t>
            </w:r>
          </w:p>
        </w:tc>
      </w:tr>
    </w:tbl>
    <w:p w:rsidR="00992C99" w:rsidRPr="004C57B3" w:rsidRDefault="00992C99" w:rsidP="00992C99">
      <w:pPr>
        <w:jc w:val="both"/>
        <w:rPr>
          <w:rFonts w:cs="Times New Roman"/>
          <w:szCs w:val="24"/>
        </w:rPr>
      </w:pPr>
    </w:p>
    <w:p w:rsidR="00992C99" w:rsidRPr="004C57B3" w:rsidRDefault="00992C99" w:rsidP="00992C99">
      <w:pPr>
        <w:jc w:val="both"/>
        <w:rPr>
          <w:rFonts w:cs="Times New Roman"/>
          <w:szCs w:val="24"/>
        </w:rPr>
      </w:pPr>
    </w:p>
    <w:p w:rsidR="00992C99" w:rsidRPr="004C57B3" w:rsidRDefault="00992C99" w:rsidP="00992C99">
      <w:pPr>
        <w:jc w:val="both"/>
        <w:rPr>
          <w:rFonts w:cs="Times New Roman"/>
          <w:b/>
          <w:szCs w:val="24"/>
        </w:rPr>
      </w:pPr>
      <w:r w:rsidRPr="004C57B3">
        <w:rPr>
          <w:rFonts w:cs="Times New Roman"/>
          <w:b/>
          <w:szCs w:val="24"/>
        </w:rPr>
        <w:t>Table A3: Tobit regression: direct costs of consultations before diagnosis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260"/>
        <w:gridCol w:w="1160"/>
        <w:gridCol w:w="1160"/>
        <w:gridCol w:w="1209"/>
        <w:gridCol w:w="1111"/>
      </w:tblGrid>
      <w:tr w:rsidR="00992C99" w:rsidRPr="004C57B3" w:rsidTr="00CA17E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consults_subtot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Coef</w:t>
            </w:r>
            <w:proofErr w:type="spellEnd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&gt;|t|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95% Conf. Interval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.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285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.2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4.081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Priv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4.2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890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4.3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55.893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9.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520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80.4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40.902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Bulb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1.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724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53.0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76.156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El_Escorial_Numeri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27.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144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9.5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64.364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proofErr w:type="spellStart"/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Mit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24.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326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25.1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75.022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Neur_first_3_bin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7.7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30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128.9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-6.619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_c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333.8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35.3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532.276</w:t>
            </w:r>
          </w:p>
        </w:tc>
      </w:tr>
      <w:tr w:rsidR="00992C99" w:rsidRPr="004C57B3" w:rsidTr="00CA17E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/sigm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53.7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33.11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C99" w:rsidRPr="004C57B3" w:rsidRDefault="00992C99" w:rsidP="00CA17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eastAsia="en-IE"/>
              </w:rPr>
            </w:pPr>
            <w:r w:rsidRPr="004C57B3">
              <w:rPr>
                <w:rFonts w:ascii="Calibri" w:eastAsia="Times New Roman" w:hAnsi="Calibri" w:cs="Times New Roman"/>
                <w:sz w:val="22"/>
                <w:lang w:eastAsia="en-IE"/>
              </w:rPr>
              <w:t>174.307</w:t>
            </w:r>
          </w:p>
        </w:tc>
      </w:tr>
    </w:tbl>
    <w:p w:rsidR="00290A3F" w:rsidRDefault="00290A3F"/>
    <w:sectPr w:rsidR="00290A3F" w:rsidSect="00992C9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878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2419" w:rsidRDefault="00992C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2419" w:rsidRDefault="00992C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C99"/>
    <w:rsid w:val="00290A3F"/>
    <w:rsid w:val="0099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33CC3-4616-4C95-8D3B-437F05EC6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99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992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C99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92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1</cp:revision>
  <dcterms:created xsi:type="dcterms:W3CDTF">2017-06-09T23:01:00Z</dcterms:created>
  <dcterms:modified xsi:type="dcterms:W3CDTF">2017-06-09T23:05:00Z</dcterms:modified>
</cp:coreProperties>
</file>